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2309" w:rsidRDefault="00D5015E">
      <w:pPr>
        <w:rPr>
          <w:rFonts w:ascii="Calibri" w:hAnsi="Calibri" w:cs="Times New Roman"/>
          <w:b/>
          <w:color w:val="365F91" w:themeColor="accent1" w:themeShade="BF"/>
          <w:sz w:val="24"/>
          <w:szCs w:val="24"/>
        </w:rPr>
      </w:pPr>
      <w:bookmarkStart w:id="0" w:name="_GoBack"/>
      <w:bookmarkEnd w:id="0"/>
      <w:r w:rsidRPr="00D92309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28E64B2" wp14:editId="3BB9F1A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257800" cy="338455"/>
                <wp:effectExtent l="0" t="0" r="0" b="0"/>
                <wp:wrapNone/>
                <wp:docPr id="14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7800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92309" w:rsidRPr="00D5015E" w:rsidRDefault="00544333" w:rsidP="00D5015E">
                            <w:pPr>
                              <w:jc w:val="both"/>
                              <w:rPr>
                                <w:color w:val="002060"/>
                                <w:sz w:val="28"/>
                                <w:szCs w:val="32"/>
                              </w:rPr>
                            </w:pPr>
                            <w:r w:rsidRPr="00D5015E">
                              <w:rPr>
                                <w:rFonts w:ascii="Calibri" w:eastAsia="+mn-ea" w:hAnsi="Calibri" w:cs="+mn-cs"/>
                                <w:b/>
                                <w:color w:val="002060"/>
                                <w:kern w:val="24"/>
                                <w:sz w:val="28"/>
                                <w:szCs w:val="32"/>
                              </w:rPr>
                              <w:t xml:space="preserve">Supplementary Figure </w:t>
                            </w:r>
                            <w:r w:rsidR="003A6340">
                              <w:rPr>
                                <w:rFonts w:ascii="Calibri" w:hAnsi="Calibri" w:cs="+mn-cs" w:hint="eastAsia"/>
                                <w:b/>
                                <w:color w:val="002060"/>
                                <w:kern w:val="24"/>
                                <w:sz w:val="28"/>
                                <w:szCs w:val="32"/>
                              </w:rPr>
                              <w:t>S</w:t>
                            </w:r>
                            <w:r w:rsidR="00D92309" w:rsidRPr="00D5015E">
                              <w:rPr>
                                <w:rFonts w:ascii="Calibri" w:eastAsia="ＭＳ Ｐゴシック" w:hAnsi="Calibri" w:cs="+mn-cs"/>
                                <w:b/>
                                <w:color w:val="002060"/>
                                <w:kern w:val="24"/>
                                <w:sz w:val="28"/>
                                <w:szCs w:val="32"/>
                              </w:rPr>
                              <w:t>1</w:t>
                            </w:r>
                            <w:r w:rsidR="00D5015E" w:rsidRPr="00D5015E">
                              <w:rPr>
                                <w:rFonts w:ascii="Calibri" w:eastAsia="ＭＳ Ｐゴシック" w:hAnsi="Calibri" w:cs="+mn-cs"/>
                                <w:b/>
                                <w:color w:val="002060"/>
                                <w:kern w:val="24"/>
                                <w:sz w:val="28"/>
                                <w:szCs w:val="32"/>
                              </w:rPr>
                              <w:t xml:space="preserve">: </w:t>
                            </w:r>
                            <w:r w:rsidR="00D5015E" w:rsidRPr="00D5015E">
                              <w:rPr>
                                <w:rFonts w:ascii="Calibri" w:eastAsia="ＭＳ 明朝" w:hAnsi="Calibri" w:cs="Calibri"/>
                                <w:color w:val="002060"/>
                                <w:sz w:val="28"/>
                                <w:szCs w:val="32"/>
                              </w:rPr>
                              <w:t>The Study Desig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28E64B2" id="_x0000_t202" coordsize="21600,21600" o:spt="202" path="m,l,21600r21600,l21600,xe">
                <v:stroke joinstyle="miter"/>
                <v:path gradientshapeok="t" o:connecttype="rect"/>
              </v:shapetype>
              <v:shape id="TextBox 13" o:spid="_x0000_s1026" type="#_x0000_t202" style="position:absolute;margin-left:0;margin-top:0;width:414pt;height:26.6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" filled="f" stroked="f">
                <v:textbox style="mso-fit-shape-to-text:t">
                  <w:txbxContent>
                    <w:p w:rsidR="00D92309" w:rsidRPr="00D5015E" w:rsidRDefault="00544333" w:rsidP="00D5015E">
                      <w:pPr>
                        <w:jc w:val="both"/>
                        <w:rPr>
                          <w:color w:val="002060"/>
                          <w:sz w:val="28"/>
                          <w:szCs w:val="32"/>
                        </w:rPr>
                      </w:pPr>
                      <w:r w:rsidRPr="00D5015E">
                        <w:rPr>
                          <w:rFonts w:ascii="Calibri" w:eastAsia="+mn-ea" w:hAnsi="Calibri" w:cs="+mn-cs"/>
                          <w:b/>
                          <w:color w:val="002060"/>
                          <w:kern w:val="24"/>
                          <w:sz w:val="28"/>
                          <w:szCs w:val="32"/>
                        </w:rPr>
                        <w:t xml:space="preserve">Supplementary Figure </w:t>
                      </w:r>
                      <w:r w:rsidR="003A6340">
                        <w:rPr>
                          <w:rFonts w:ascii="Calibri" w:hAnsi="Calibri" w:cs="+mn-cs" w:hint="eastAsia"/>
                          <w:b/>
                          <w:color w:val="002060"/>
                          <w:kern w:val="24"/>
                          <w:sz w:val="28"/>
                          <w:szCs w:val="32"/>
                        </w:rPr>
                        <w:t>S</w:t>
                      </w:r>
                      <w:r w:rsidR="00D92309" w:rsidRPr="00D5015E">
                        <w:rPr>
                          <w:rFonts w:ascii="Calibri" w:eastAsia="ＭＳ Ｐゴシック" w:hAnsi="Calibri" w:cs="+mn-cs"/>
                          <w:b/>
                          <w:color w:val="002060"/>
                          <w:kern w:val="24"/>
                          <w:sz w:val="28"/>
                          <w:szCs w:val="32"/>
                        </w:rPr>
                        <w:t>1</w:t>
                      </w:r>
                      <w:r w:rsidR="00D5015E" w:rsidRPr="00D5015E">
                        <w:rPr>
                          <w:rFonts w:ascii="Calibri" w:eastAsia="ＭＳ Ｐゴシック" w:hAnsi="Calibri" w:cs="+mn-cs"/>
                          <w:b/>
                          <w:color w:val="002060"/>
                          <w:kern w:val="24"/>
                          <w:sz w:val="28"/>
                          <w:szCs w:val="32"/>
                        </w:rPr>
                        <w:t xml:space="preserve">: </w:t>
                      </w:r>
                      <w:r w:rsidR="00D5015E" w:rsidRPr="00D5015E">
                        <w:rPr>
                          <w:rFonts w:ascii="Calibri" w:eastAsia="ＭＳ 明朝" w:hAnsi="Calibri" w:cs="Calibri"/>
                          <w:color w:val="002060"/>
                          <w:sz w:val="28"/>
                          <w:szCs w:val="32"/>
                        </w:rPr>
                        <w:t>The Study Design</w:t>
                      </w:r>
                    </w:p>
                  </w:txbxContent>
                </v:textbox>
              </v:shape>
            </w:pict>
          </mc:Fallback>
        </mc:AlternateContent>
      </w:r>
      <w:r w:rsidR="00D92309" w:rsidRPr="00D92309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125563B" wp14:editId="20327B53">
                <wp:simplePos x="0" y="0"/>
                <wp:positionH relativeFrom="column">
                  <wp:posOffset>2990215</wp:posOffset>
                </wp:positionH>
                <wp:positionV relativeFrom="paragraph">
                  <wp:posOffset>3193415</wp:posOffset>
                </wp:positionV>
                <wp:extent cx="1" cy="842736"/>
                <wp:effectExtent l="76200" t="0" r="57150" b="52705"/>
                <wp:wrapNone/>
                <wp:docPr id="17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" cy="842736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0AE408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" o:spid="_x0000_s1026" type="#_x0000_t32" style="position:absolute;left:0;text-align:left;margin-left:235.45pt;margin-top:251.45pt;width:0;height:66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" strokecolor="windowText" strokeweight="1pt">
                <v:stroke endarrow="block" joinstyle="miter"/>
              </v:shape>
            </w:pict>
          </mc:Fallback>
        </mc:AlternateContent>
      </w:r>
      <w:r w:rsidR="00D92309" w:rsidRPr="00D92309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F26DFD9" wp14:editId="4BB1F2C6">
                <wp:simplePos x="0" y="0"/>
                <wp:positionH relativeFrom="column">
                  <wp:posOffset>2990215</wp:posOffset>
                </wp:positionH>
                <wp:positionV relativeFrom="paragraph">
                  <wp:posOffset>2282190</wp:posOffset>
                </wp:positionV>
                <wp:extent cx="1" cy="842736"/>
                <wp:effectExtent l="76200" t="0" r="57150" b="52705"/>
                <wp:wrapNone/>
                <wp:docPr id="6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" cy="842736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FB34A93" id="Straight Arrow Connector 5" o:spid="_x0000_s1026" type="#_x0000_t32" style="position:absolute;left:0;text-align:left;margin-left:235.45pt;margin-top:179.7pt;width:0;height:66.3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" strokecolor="windowText" strokeweight="1pt">
                <v:stroke endarrow="block" joinstyle="miter"/>
              </v:shape>
            </w:pict>
          </mc:Fallback>
        </mc:AlternateContent>
      </w:r>
      <w:r w:rsidR="00D92309" w:rsidRPr="00D92309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B30C6F2" wp14:editId="04BB64AF">
                <wp:simplePos x="0" y="0"/>
                <wp:positionH relativeFrom="column">
                  <wp:posOffset>2990215</wp:posOffset>
                </wp:positionH>
                <wp:positionV relativeFrom="paragraph">
                  <wp:posOffset>4300855</wp:posOffset>
                </wp:positionV>
                <wp:extent cx="1" cy="842736"/>
                <wp:effectExtent l="76200" t="0" r="57150" b="52705"/>
                <wp:wrapNone/>
                <wp:docPr id="18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" cy="842736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5A8BBB6" id="Straight Arrow Connector 17" o:spid="_x0000_s1026" type="#_x0000_t32" style="position:absolute;left:0;text-align:left;margin-left:235.45pt;margin-top:338.65pt;width:0;height:66.3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" strokecolor="windowText" strokeweight="1pt">
                <v:stroke endarrow="block" joinstyle="miter"/>
              </v:shape>
            </w:pict>
          </mc:Fallback>
        </mc:AlternateContent>
      </w:r>
      <w:r w:rsidR="00D92309" w:rsidRPr="00D92309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0C9C6C8" wp14:editId="24123D61">
                <wp:simplePos x="0" y="0"/>
                <wp:positionH relativeFrom="column">
                  <wp:posOffset>1096010</wp:posOffset>
                </wp:positionH>
                <wp:positionV relativeFrom="paragraph">
                  <wp:posOffset>4053840</wp:posOffset>
                </wp:positionV>
                <wp:extent cx="3819831" cy="646331"/>
                <wp:effectExtent l="0" t="0" r="28575" b="20955"/>
                <wp:wrapNone/>
                <wp:docPr id="9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9831" cy="64633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D92309" w:rsidRDefault="00D92309" w:rsidP="00D92309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Cohort 1 (Testing cohort)</w:t>
                            </w:r>
                          </w:p>
                          <w:p w:rsidR="00D92309" w:rsidRDefault="00D92309" w:rsidP="00D92309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qRT</w:t>
                            </w:r>
                            <w:proofErr w:type="spellEnd"/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-PCR(NCCH cohort)</w:t>
                            </w:r>
                          </w:p>
                          <w:p w:rsidR="00D92309" w:rsidRDefault="00D92309" w:rsidP="00D92309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N=201 (stages I-IV 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C9C6C8" id="TextBox 8" o:spid="_x0000_s1027" type="#_x0000_t202" style="position:absolute;margin-left:86.3pt;margin-top:319.2pt;width:300.75pt;height:50.9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" fillcolor="window" strokecolor="windowText">
                <v:textbox style="mso-fit-shape-to-text:t">
                  <w:txbxContent>
                    <w:p w:rsidR="00D92309" w:rsidRDefault="00D92309" w:rsidP="00D92309">
                      <w:pPr>
                        <w:pStyle w:val="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>Cohort 1 (Testing cohort)</w:t>
                      </w:r>
                    </w:p>
                    <w:p w:rsidR="00D92309" w:rsidRDefault="00D92309" w:rsidP="00D92309">
                      <w:pPr>
                        <w:pStyle w:val="Web"/>
                        <w:spacing w:before="0" w:beforeAutospacing="0" w:after="0" w:afterAutospacing="0"/>
                        <w:jc w:val="center"/>
                      </w:pPr>
                      <w:proofErr w:type="spellStart"/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sz w:val="22"/>
                          <w:szCs w:val="22"/>
                        </w:rPr>
                        <w:t>qRT</w:t>
                      </w:r>
                      <w:proofErr w:type="spellEnd"/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sz w:val="22"/>
                          <w:szCs w:val="22"/>
                        </w:rPr>
                        <w:t>-PCR(NCCH cohort)</w:t>
                      </w:r>
                    </w:p>
                    <w:p w:rsidR="00D92309" w:rsidRDefault="00D92309" w:rsidP="00D92309">
                      <w:pPr>
                        <w:pStyle w:val="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sz w:val="22"/>
                          <w:szCs w:val="22"/>
                        </w:rPr>
                        <w:t>N=201 (stages I-IV )</w:t>
                      </w:r>
                    </w:p>
                  </w:txbxContent>
                </v:textbox>
              </v:shape>
            </w:pict>
          </mc:Fallback>
        </mc:AlternateContent>
      </w:r>
      <w:r w:rsidR="00D92309" w:rsidRPr="00D92309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7AA1FC2" wp14:editId="6AC987BB">
                <wp:simplePos x="0" y="0"/>
                <wp:positionH relativeFrom="column">
                  <wp:posOffset>1096010</wp:posOffset>
                </wp:positionH>
                <wp:positionV relativeFrom="paragraph">
                  <wp:posOffset>5163185</wp:posOffset>
                </wp:positionV>
                <wp:extent cx="3819831" cy="646331"/>
                <wp:effectExtent l="0" t="0" r="28575" b="20955"/>
                <wp:wrapNone/>
                <wp:docPr id="11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9831" cy="64633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D92309" w:rsidRDefault="00D92309" w:rsidP="00D92309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Cohort 2 (Validation cohort)</w:t>
                            </w:r>
                          </w:p>
                          <w:p w:rsidR="00D92309" w:rsidRDefault="00D92309" w:rsidP="00D92309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qRT</w:t>
                            </w:r>
                            <w:proofErr w:type="spellEnd"/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-PCR(TMDU cohort)</w:t>
                            </w:r>
                          </w:p>
                          <w:p w:rsidR="00D92309" w:rsidRDefault="00D92309" w:rsidP="00D92309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N=468 (stages I-IV 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AA1FC2" id="TextBox 10" o:spid="_x0000_s1028" type="#_x0000_t202" style="position:absolute;margin-left:86.3pt;margin-top:406.55pt;width:300.75pt;height:50.9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" fillcolor="window" strokecolor="windowText">
                <v:textbox style="mso-fit-shape-to-text:t">
                  <w:txbxContent>
                    <w:p w:rsidR="00D92309" w:rsidRDefault="00D92309" w:rsidP="00D92309">
                      <w:pPr>
                        <w:pStyle w:val="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>Cohort 2 (Validation cohort)</w:t>
                      </w:r>
                    </w:p>
                    <w:p w:rsidR="00D92309" w:rsidRDefault="00D92309" w:rsidP="00D92309">
                      <w:pPr>
                        <w:pStyle w:val="Web"/>
                        <w:spacing w:before="0" w:beforeAutospacing="0" w:after="0" w:afterAutospacing="0"/>
                        <w:jc w:val="center"/>
                      </w:pPr>
                      <w:proofErr w:type="spellStart"/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sz w:val="22"/>
                          <w:szCs w:val="22"/>
                        </w:rPr>
                        <w:t>qRT</w:t>
                      </w:r>
                      <w:proofErr w:type="spellEnd"/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sz w:val="22"/>
                          <w:szCs w:val="22"/>
                        </w:rPr>
                        <w:t>-PCR(TMDU cohort)</w:t>
                      </w:r>
                    </w:p>
                    <w:p w:rsidR="00D92309" w:rsidRDefault="00D92309" w:rsidP="00D92309">
                      <w:pPr>
                        <w:pStyle w:val="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sz w:val="22"/>
                          <w:szCs w:val="22"/>
                        </w:rPr>
                        <w:t>N=468 (stages I-IV )</w:t>
                      </w:r>
                    </w:p>
                  </w:txbxContent>
                </v:textbox>
              </v:shape>
            </w:pict>
          </mc:Fallback>
        </mc:AlternateContent>
      </w:r>
      <w:r w:rsidR="00D92309" w:rsidRPr="00D92309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74F2960" wp14:editId="5068F470">
                <wp:simplePos x="0" y="0"/>
                <wp:positionH relativeFrom="column">
                  <wp:posOffset>1096010</wp:posOffset>
                </wp:positionH>
                <wp:positionV relativeFrom="paragraph">
                  <wp:posOffset>3146425</wp:posOffset>
                </wp:positionV>
                <wp:extent cx="3819832" cy="523220"/>
                <wp:effectExtent l="0" t="0" r="28575" b="10795"/>
                <wp:wrapNone/>
                <wp:docPr id="2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9832" cy="5232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D92309" w:rsidRDefault="00D92309" w:rsidP="00D92309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Novel candidate biomarker for CRC</w:t>
                            </w:r>
                          </w:p>
                          <w:p w:rsidR="00D92309" w:rsidRDefault="00D92309" w:rsidP="00D92309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ITGBL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4F2960" id="TextBox 1" o:spid="_x0000_s1029" type="#_x0000_t202" style="position:absolute;margin-left:86.3pt;margin-top:247.75pt;width:300.75pt;height:41.2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" fillcolor="window" strokecolor="windowText">
                <v:textbox style="mso-fit-shape-to-text:t">
                  <w:txbxContent>
                    <w:p w:rsidR="00D92309" w:rsidRDefault="00D92309" w:rsidP="00D92309">
                      <w:pPr>
                        <w:pStyle w:val="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>Novel candidate biomarker for CRC</w:t>
                      </w:r>
                    </w:p>
                    <w:p w:rsidR="00D92309" w:rsidRDefault="00D92309" w:rsidP="00D92309">
                      <w:pPr>
                        <w:pStyle w:val="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sz w:val="28"/>
                          <w:szCs w:val="28"/>
                        </w:rPr>
                        <w:t>ITGBL1</w:t>
                      </w:r>
                    </w:p>
                  </w:txbxContent>
                </v:textbox>
              </v:shape>
            </w:pict>
          </mc:Fallback>
        </mc:AlternateContent>
      </w:r>
      <w:r w:rsidR="00D92309" w:rsidRPr="00D92309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CFEBC85" wp14:editId="65764EEB">
                <wp:simplePos x="0" y="0"/>
                <wp:positionH relativeFrom="column">
                  <wp:posOffset>1102995</wp:posOffset>
                </wp:positionH>
                <wp:positionV relativeFrom="paragraph">
                  <wp:posOffset>2498725</wp:posOffset>
                </wp:positionV>
                <wp:extent cx="1350485" cy="430887"/>
                <wp:effectExtent l="0" t="0" r="21590" b="26670"/>
                <wp:wrapNone/>
                <wp:docPr id="3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0485" cy="430887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D92309" w:rsidRDefault="00D92309" w:rsidP="00D92309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Excluded 1 well-studied gen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FEBC85" id="TextBox 2" o:spid="_x0000_s1030" type="#_x0000_t202" style="position:absolute;margin-left:86.85pt;margin-top:196.75pt;width:106.35pt;height:33.9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" filled="f" strokecolor="windowText">
                <v:textbox style="mso-fit-shape-to-text:t">
                  <w:txbxContent>
                    <w:p w:rsidR="00D92309" w:rsidRDefault="00D92309" w:rsidP="00D92309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sz w:val="22"/>
                          <w:szCs w:val="22"/>
                        </w:rPr>
                        <w:t>Excluded 1 well-studied gene</w:t>
                      </w:r>
                    </w:p>
                  </w:txbxContent>
                </v:textbox>
              </v:shape>
            </w:pict>
          </mc:Fallback>
        </mc:AlternateContent>
      </w:r>
      <w:r w:rsidR="00D92309" w:rsidRPr="00D92309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C446715" wp14:editId="06BE6C3C">
                <wp:simplePos x="0" y="0"/>
                <wp:positionH relativeFrom="column">
                  <wp:posOffset>1096010</wp:posOffset>
                </wp:positionH>
                <wp:positionV relativeFrom="paragraph">
                  <wp:posOffset>1010920</wp:posOffset>
                </wp:positionV>
                <wp:extent cx="3819832" cy="1292662"/>
                <wp:effectExtent l="0" t="0" r="28575" b="22225"/>
                <wp:wrapNone/>
                <wp:docPr id="8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9832" cy="129266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D92309" w:rsidRDefault="00D92309" w:rsidP="00D92309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Bioinformatics search for metastasis-related biomarkers for recurrence in CRC</w:t>
                            </w:r>
                          </w:p>
                          <w:p w:rsidR="00D92309" w:rsidRDefault="00D92309" w:rsidP="00D92309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GSE41258 186 metastases vs.  67 primary CRC</w:t>
                            </w:r>
                          </w:p>
                          <w:p w:rsidR="00D92309" w:rsidRDefault="00D92309" w:rsidP="00D92309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GSE41258 67 primary CRC vs. 54 normal colon</w:t>
                            </w:r>
                          </w:p>
                          <w:p w:rsidR="00D92309" w:rsidRDefault="00D92309" w:rsidP="00D92309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GSE17538 35 recurrence vs. 138 non-recurrence</w:t>
                            </w:r>
                          </w:p>
                          <w:p w:rsidR="00D92309" w:rsidRDefault="00D92309" w:rsidP="00D92309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Identification of 2 gen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446715" id="TextBox 7" o:spid="_x0000_s1031" type="#_x0000_t202" style="position:absolute;margin-left:86.3pt;margin-top:79.6pt;width:300.75pt;height:101.8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" fillcolor="window" strokecolor="windowText">
                <v:textbox style="mso-fit-shape-to-text:t">
                  <w:txbxContent>
                    <w:p w:rsidR="00D92309" w:rsidRDefault="00D92309" w:rsidP="00D92309">
                      <w:pPr>
                        <w:pStyle w:val="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>Bioinformatics search for metastasis-related biomarkers for recurrence in CRC</w:t>
                      </w:r>
                    </w:p>
                    <w:p w:rsidR="00D92309" w:rsidRDefault="00D92309" w:rsidP="00D92309">
                      <w:pPr>
                        <w:pStyle w:val="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sz w:val="22"/>
                          <w:szCs w:val="22"/>
                        </w:rPr>
                        <w:t>GSE41258 186 metastases vs.  67 primary CRC</w:t>
                      </w:r>
                    </w:p>
                    <w:p w:rsidR="00D92309" w:rsidRDefault="00D92309" w:rsidP="00D92309">
                      <w:pPr>
                        <w:pStyle w:val="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sz w:val="22"/>
                          <w:szCs w:val="22"/>
                        </w:rPr>
                        <w:t>GSE41258 67 primary CRC vs. 54 normal colon</w:t>
                      </w:r>
                    </w:p>
                    <w:p w:rsidR="00D92309" w:rsidRDefault="00D92309" w:rsidP="00D92309">
                      <w:pPr>
                        <w:pStyle w:val="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sz w:val="22"/>
                          <w:szCs w:val="22"/>
                        </w:rPr>
                        <w:t>GSE17538 35 recurrence vs. 138 non-recurrence</w:t>
                      </w:r>
                    </w:p>
                    <w:p w:rsidR="00D92309" w:rsidRDefault="00D92309" w:rsidP="00D92309">
                      <w:pPr>
                        <w:pStyle w:val="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sz w:val="28"/>
                          <w:szCs w:val="28"/>
                        </w:rPr>
                        <w:t>Identification of 2 genes</w:t>
                      </w:r>
                    </w:p>
                  </w:txbxContent>
                </v:textbox>
              </v:shape>
            </w:pict>
          </mc:Fallback>
        </mc:AlternateContent>
      </w:r>
      <w:r w:rsidR="00D92309" w:rsidRPr="00D92309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A09522F" wp14:editId="524AEBA0">
                <wp:simplePos x="0" y="0"/>
                <wp:positionH relativeFrom="column">
                  <wp:posOffset>2452370</wp:posOffset>
                </wp:positionH>
                <wp:positionV relativeFrom="paragraph">
                  <wp:posOffset>2780030</wp:posOffset>
                </wp:positionV>
                <wp:extent cx="537883" cy="0"/>
                <wp:effectExtent l="38100" t="76200" r="0" b="95250"/>
                <wp:wrapNone/>
                <wp:docPr id="19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37883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51F2E42" id="Straight Arrow Connector 18" o:spid="_x0000_s1026" type="#_x0000_t32" style="position:absolute;left:0;text-align:left;margin-left:193.1pt;margin-top:218.9pt;width:42.35pt;height:0;flip:x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" strokecolor="windowText" strokeweight="1pt">
                <v:stroke endarrow="block" joinstyle="miter"/>
              </v:shape>
            </w:pict>
          </mc:Fallback>
        </mc:AlternateContent>
      </w:r>
    </w:p>
    <w:sectPr w:rsidR="00D92309" w:rsidSect="00D5015E">
      <w:headerReference w:type="default" r:id="rId7"/>
      <w:footerReference w:type="default" r:id="rId8"/>
      <w:pgSz w:w="12240" w:h="15840" w:code="1"/>
      <w:pgMar w:top="1440" w:right="1440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B347E" w:rsidRDefault="00DB347E" w:rsidP="00284A88">
      <w:pPr>
        <w:spacing w:after="0" w:line="240" w:lineRule="auto"/>
      </w:pPr>
      <w:r>
        <w:separator/>
      </w:r>
    </w:p>
  </w:endnote>
  <w:endnote w:type="continuationSeparator" w:id="0">
    <w:p w:rsidR="00DB347E" w:rsidRDefault="00DB347E" w:rsidP="00284A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altName w:val="Century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72077200"/>
      <w:docPartObj>
        <w:docPartGallery w:val="Page Numbers (Bottom of Page)"/>
        <w:docPartUnique/>
      </w:docPartObj>
    </w:sdtPr>
    <w:sdtEndPr>
      <w:rPr>
        <w:rFonts w:ascii="Calibri" w:hAnsi="Calibri"/>
        <w:sz w:val="24"/>
        <w:szCs w:val="24"/>
      </w:rPr>
    </w:sdtEndPr>
    <w:sdtContent>
      <w:p w:rsidR="00D75285" w:rsidRPr="00D75285" w:rsidRDefault="00D75285">
        <w:pPr>
          <w:pStyle w:val="ac"/>
          <w:jc w:val="center"/>
          <w:rPr>
            <w:rFonts w:ascii="Calibri" w:hAnsi="Calibri"/>
            <w:sz w:val="24"/>
            <w:szCs w:val="24"/>
          </w:rPr>
        </w:pPr>
        <w:r w:rsidRPr="00D75285">
          <w:rPr>
            <w:rFonts w:ascii="Calibri" w:hAnsi="Calibri"/>
            <w:sz w:val="24"/>
            <w:szCs w:val="24"/>
          </w:rPr>
          <w:fldChar w:fldCharType="begin"/>
        </w:r>
        <w:r w:rsidRPr="00D75285">
          <w:rPr>
            <w:rFonts w:ascii="Calibri" w:hAnsi="Calibri"/>
            <w:sz w:val="24"/>
            <w:szCs w:val="24"/>
          </w:rPr>
          <w:instrText>PAGE   \* MERGEFORMAT</w:instrText>
        </w:r>
        <w:r w:rsidRPr="00D75285">
          <w:rPr>
            <w:rFonts w:ascii="Calibri" w:hAnsi="Calibri"/>
            <w:sz w:val="24"/>
            <w:szCs w:val="24"/>
          </w:rPr>
          <w:fldChar w:fldCharType="separate"/>
        </w:r>
        <w:r w:rsidR="008C3531" w:rsidRPr="008C3531">
          <w:rPr>
            <w:rFonts w:ascii="Calibri" w:hAnsi="Calibri"/>
            <w:noProof/>
            <w:sz w:val="24"/>
            <w:szCs w:val="24"/>
            <w:lang w:val="ja-JP"/>
          </w:rPr>
          <w:t>2</w:t>
        </w:r>
        <w:r w:rsidRPr="00D75285">
          <w:rPr>
            <w:rFonts w:ascii="Calibri" w:hAnsi="Calibri"/>
            <w:sz w:val="24"/>
            <w:szCs w:val="24"/>
          </w:rPr>
          <w:fldChar w:fldCharType="end"/>
        </w:r>
      </w:p>
    </w:sdtContent>
  </w:sdt>
  <w:p w:rsidR="00D75285" w:rsidRDefault="00D75285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B347E" w:rsidRDefault="00DB347E" w:rsidP="00284A88">
      <w:pPr>
        <w:spacing w:after="0" w:line="240" w:lineRule="auto"/>
      </w:pPr>
      <w:r>
        <w:separator/>
      </w:r>
    </w:p>
  </w:footnote>
  <w:footnote w:type="continuationSeparator" w:id="0">
    <w:p w:rsidR="00DB347E" w:rsidRDefault="00DB347E" w:rsidP="00284A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75285" w:rsidRPr="000579A4" w:rsidRDefault="00D75285" w:rsidP="000579A4">
    <w:pPr>
      <w:pStyle w:val="aa"/>
      <w:jc w:val="right"/>
      <w:rPr>
        <w:rFonts w:ascii="Calibri" w:hAnsi="Calibri"/>
        <w:sz w:val="24"/>
        <w:szCs w:val="24"/>
      </w:rPr>
    </w:pPr>
    <w:r w:rsidRPr="00D75285">
      <w:rPr>
        <w:rFonts w:ascii="Calibri" w:hAnsi="Calibri"/>
        <w:sz w:val="24"/>
        <w:szCs w:val="24"/>
      </w:rPr>
      <w:t>Matsuyama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MwNzY3MzUzNDA0NTBR0lEKTi0uzszPAykwrQUAnE3spiwAAAA="/>
  </w:docVars>
  <w:rsids>
    <w:rsidRoot w:val="00015AB2"/>
    <w:rsid w:val="00015AB2"/>
    <w:rsid w:val="00053287"/>
    <w:rsid w:val="00054254"/>
    <w:rsid w:val="00054761"/>
    <w:rsid w:val="000579A4"/>
    <w:rsid w:val="00082950"/>
    <w:rsid w:val="000A6826"/>
    <w:rsid w:val="00105019"/>
    <w:rsid w:val="00113C42"/>
    <w:rsid w:val="00115C79"/>
    <w:rsid w:val="00166BBA"/>
    <w:rsid w:val="001760A6"/>
    <w:rsid w:val="001A2F4E"/>
    <w:rsid w:val="001B3826"/>
    <w:rsid w:val="001C51CD"/>
    <w:rsid w:val="0020130A"/>
    <w:rsid w:val="00202D13"/>
    <w:rsid w:val="00234249"/>
    <w:rsid w:val="002511A3"/>
    <w:rsid w:val="0025437F"/>
    <w:rsid w:val="00284A88"/>
    <w:rsid w:val="00290151"/>
    <w:rsid w:val="002B5F4C"/>
    <w:rsid w:val="0031059C"/>
    <w:rsid w:val="00335074"/>
    <w:rsid w:val="00374F76"/>
    <w:rsid w:val="003813A9"/>
    <w:rsid w:val="00382CFF"/>
    <w:rsid w:val="003A6340"/>
    <w:rsid w:val="003E271A"/>
    <w:rsid w:val="0042550E"/>
    <w:rsid w:val="00426A68"/>
    <w:rsid w:val="004E48F2"/>
    <w:rsid w:val="0051130B"/>
    <w:rsid w:val="005346AF"/>
    <w:rsid w:val="00544333"/>
    <w:rsid w:val="005714D2"/>
    <w:rsid w:val="006135F4"/>
    <w:rsid w:val="00690331"/>
    <w:rsid w:val="006D19F5"/>
    <w:rsid w:val="00746DDC"/>
    <w:rsid w:val="007E054E"/>
    <w:rsid w:val="007E438C"/>
    <w:rsid w:val="007E51E8"/>
    <w:rsid w:val="007F6F18"/>
    <w:rsid w:val="00804A05"/>
    <w:rsid w:val="0083145F"/>
    <w:rsid w:val="008661D1"/>
    <w:rsid w:val="0088098A"/>
    <w:rsid w:val="008C3531"/>
    <w:rsid w:val="00901391"/>
    <w:rsid w:val="00922471"/>
    <w:rsid w:val="009413BF"/>
    <w:rsid w:val="009A63B9"/>
    <w:rsid w:val="009D33D4"/>
    <w:rsid w:val="009E6DDA"/>
    <w:rsid w:val="00A11E9D"/>
    <w:rsid w:val="00A55101"/>
    <w:rsid w:val="00A9628F"/>
    <w:rsid w:val="00B17111"/>
    <w:rsid w:val="00B2000B"/>
    <w:rsid w:val="00B46F20"/>
    <w:rsid w:val="00B5300B"/>
    <w:rsid w:val="00B72E02"/>
    <w:rsid w:val="00B7698C"/>
    <w:rsid w:val="00B769DB"/>
    <w:rsid w:val="00B77383"/>
    <w:rsid w:val="00BA2778"/>
    <w:rsid w:val="00BC0D28"/>
    <w:rsid w:val="00C8754C"/>
    <w:rsid w:val="00CF52DC"/>
    <w:rsid w:val="00D03ACE"/>
    <w:rsid w:val="00D05DA6"/>
    <w:rsid w:val="00D31876"/>
    <w:rsid w:val="00D5015E"/>
    <w:rsid w:val="00D50301"/>
    <w:rsid w:val="00D70142"/>
    <w:rsid w:val="00D721E5"/>
    <w:rsid w:val="00D75285"/>
    <w:rsid w:val="00D92309"/>
    <w:rsid w:val="00DB1B3D"/>
    <w:rsid w:val="00DB347E"/>
    <w:rsid w:val="00E061C6"/>
    <w:rsid w:val="00E318DD"/>
    <w:rsid w:val="00E57B72"/>
    <w:rsid w:val="00E86149"/>
    <w:rsid w:val="00E92185"/>
    <w:rsid w:val="00EC3273"/>
    <w:rsid w:val="00EE44BD"/>
    <w:rsid w:val="00F0532E"/>
    <w:rsid w:val="00F47E1B"/>
    <w:rsid w:val="00F546B6"/>
    <w:rsid w:val="00F57417"/>
    <w:rsid w:val="00F6095E"/>
    <w:rsid w:val="00F67D2F"/>
    <w:rsid w:val="00F81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2FDEC77A-E10F-4B3D-8E06-1EC6C3C75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542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054254"/>
    <w:rPr>
      <w:rFonts w:ascii="Tahoma" w:hAnsi="Tahoma" w:cs="Tahoma"/>
      <w:sz w:val="16"/>
      <w:szCs w:val="16"/>
    </w:rPr>
  </w:style>
  <w:style w:type="paragraph" w:styleId="Web">
    <w:name w:val="Normal (Web)"/>
    <w:basedOn w:val="a"/>
    <w:uiPriority w:val="99"/>
    <w:unhideWhenUsed/>
    <w:rsid w:val="003350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5">
    <w:name w:val="annotation reference"/>
    <w:basedOn w:val="a0"/>
    <w:uiPriority w:val="99"/>
    <w:semiHidden/>
    <w:unhideWhenUsed/>
    <w:rsid w:val="00EC3273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EC3273"/>
    <w:pPr>
      <w:spacing w:line="240" w:lineRule="auto"/>
    </w:pPr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EC3273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EC3273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EC3273"/>
    <w:rPr>
      <w:b/>
      <w:bCs/>
      <w:sz w:val="20"/>
      <w:szCs w:val="20"/>
    </w:rPr>
  </w:style>
  <w:style w:type="paragraph" w:styleId="aa">
    <w:name w:val="header"/>
    <w:basedOn w:val="a"/>
    <w:link w:val="ab"/>
    <w:uiPriority w:val="99"/>
    <w:unhideWhenUsed/>
    <w:rsid w:val="00284A88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284A88"/>
  </w:style>
  <w:style w:type="paragraph" w:styleId="ac">
    <w:name w:val="footer"/>
    <w:basedOn w:val="a"/>
    <w:link w:val="ad"/>
    <w:uiPriority w:val="99"/>
    <w:unhideWhenUsed/>
    <w:rsid w:val="00284A8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284A88"/>
  </w:style>
  <w:style w:type="table" w:styleId="ae">
    <w:name w:val="Table Grid"/>
    <w:basedOn w:val="a1"/>
    <w:uiPriority w:val="39"/>
    <w:rsid w:val="009413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rsid w:val="009413BF"/>
    <w:rPr>
      <w:strike w:val="0"/>
      <w:dstrike w:val="0"/>
      <w:color w:val="316C9D"/>
      <w:u w:val="none"/>
      <w:effect w:val="none"/>
    </w:rPr>
  </w:style>
  <w:style w:type="table" w:customStyle="1" w:styleId="PlainTable21">
    <w:name w:val="Plain Table 21"/>
    <w:basedOn w:val="a1"/>
    <w:uiPriority w:val="42"/>
    <w:rsid w:val="00F67D2F"/>
    <w:pPr>
      <w:spacing w:after="0" w:line="240" w:lineRule="auto"/>
    </w:pPr>
    <w:rPr>
      <w:kern w:val="2"/>
      <w:sz w:val="21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40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8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7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0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C7B1B3-A7DB-4D41-B4BD-54775C6F2A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</Words>
  <Characters>10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aylor Health Care System</Company>
  <LinksUpToDate>false</LinksUpToDate>
  <CharactersWithSpaces>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suyama, Takatoshi</dc:creator>
  <cp:lastModifiedBy>貴俊 松山</cp:lastModifiedBy>
  <cp:revision>2</cp:revision>
  <dcterms:created xsi:type="dcterms:W3CDTF">2018-12-22T10:18:00Z</dcterms:created>
  <dcterms:modified xsi:type="dcterms:W3CDTF">2018-12-22T10:18:00Z</dcterms:modified>
</cp:coreProperties>
</file>